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D567B" w14:textId="77777777" w:rsidR="00091117" w:rsidRPr="008B68DB" w:rsidRDefault="00091117" w:rsidP="00091117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648"/>
        <w:gridCol w:w="1980"/>
        <w:gridCol w:w="6930"/>
      </w:tblGrid>
      <w:tr w:rsidR="00091117" w:rsidRPr="008B68DB" w14:paraId="49FC9F9C" w14:textId="77777777" w:rsidTr="00B23814">
        <w:tc>
          <w:tcPr>
            <w:tcW w:w="648" w:type="dxa"/>
          </w:tcPr>
          <w:p w14:paraId="532B760A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g.</w:t>
            </w:r>
          </w:p>
        </w:tc>
        <w:tc>
          <w:tcPr>
            <w:tcW w:w="1980" w:type="dxa"/>
          </w:tcPr>
          <w:p w14:paraId="455C30C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train </w:t>
            </w:r>
            <w:r w:rsidRPr="008B68DB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6930" w:type="dxa"/>
          </w:tcPr>
          <w:p w14:paraId="7CC91A23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 w:rsidRPr="008B68DB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</w:tr>
      <w:tr w:rsidR="00091117" w:rsidRPr="008B68DB" w14:paraId="5292B50E" w14:textId="77777777" w:rsidTr="00B23814">
        <w:tc>
          <w:tcPr>
            <w:tcW w:w="648" w:type="dxa"/>
          </w:tcPr>
          <w:p w14:paraId="7B83F6EA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sz w:val="18"/>
                <w:szCs w:val="18"/>
              </w:rPr>
              <w:t>1A-G</w:t>
            </w:r>
          </w:p>
        </w:tc>
        <w:tc>
          <w:tcPr>
            <w:tcW w:w="1980" w:type="dxa"/>
          </w:tcPr>
          <w:p w14:paraId="10A467A5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t</w:t>
            </w:r>
          </w:p>
        </w:tc>
        <w:tc>
          <w:tcPr>
            <w:tcW w:w="6930" w:type="dxa"/>
          </w:tcPr>
          <w:p w14:paraId="0E28E981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</w:p>
        </w:tc>
      </w:tr>
      <w:tr w:rsidR="00091117" w:rsidRPr="008B68DB" w14:paraId="36E87ABC" w14:textId="77777777" w:rsidTr="00B23814">
        <w:tc>
          <w:tcPr>
            <w:tcW w:w="648" w:type="dxa"/>
          </w:tcPr>
          <w:p w14:paraId="6138C6F4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A357BEB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ull</w:t>
            </w:r>
          </w:p>
        </w:tc>
        <w:tc>
          <w:tcPr>
            <w:tcW w:w="6930" w:type="dxa"/>
          </w:tcPr>
          <w:p w14:paraId="50DFDB2F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>; l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-C miRNAs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+</w:t>
            </w:r>
          </w:p>
        </w:tc>
      </w:tr>
      <w:tr w:rsidR="00091117" w:rsidRPr="008B68DB" w14:paraId="382AA551" w14:textId="77777777" w:rsidTr="00B23814">
        <w:tc>
          <w:tcPr>
            <w:tcW w:w="648" w:type="dxa"/>
          </w:tcPr>
          <w:p w14:paraId="0FB93DEA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088F5A6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hyp</w:t>
            </w:r>
          </w:p>
        </w:tc>
        <w:tc>
          <w:tcPr>
            <w:tcW w:w="6930" w:type="dxa"/>
          </w:tcPr>
          <w:p w14:paraId="3144D1A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>; l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let-7-Cp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3.3kb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::cDNA}VK00033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/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-C miRNAs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6368CA30" w14:textId="77777777" w:rsidTr="00B23814">
        <w:tc>
          <w:tcPr>
            <w:tcW w:w="648" w:type="dxa"/>
          </w:tcPr>
          <w:p w14:paraId="5714E51F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7A6C82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hyp 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rescue</w:t>
            </w:r>
          </w:p>
        </w:tc>
        <w:tc>
          <w:tcPr>
            <w:tcW w:w="6930" w:type="dxa"/>
          </w:tcPr>
          <w:p w14:paraId="34595D9B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>; l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P{w+, let-7-Cp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3.3kb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::cDNA}VK00033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/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P{v+, let-7-C}attP2</w:t>
            </w:r>
          </w:p>
        </w:tc>
      </w:tr>
      <w:tr w:rsidR="00091117" w:rsidRPr="008B68DB" w14:paraId="34B64C5E" w14:textId="77777777" w:rsidTr="00B23814">
        <w:tc>
          <w:tcPr>
            <w:tcW w:w="648" w:type="dxa"/>
          </w:tcPr>
          <w:p w14:paraId="46218D3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C</w:t>
            </w:r>
            <w:r w:rsidRPr="008B68DB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980" w:type="dxa"/>
          </w:tcPr>
          <w:p w14:paraId="1032976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ull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rescue</w:t>
            </w:r>
          </w:p>
        </w:tc>
        <w:tc>
          <w:tcPr>
            <w:tcW w:w="6930" w:type="dxa"/>
          </w:tcPr>
          <w:p w14:paraId="7FE5FA0A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 ; {v+, let-7-C}attP2 / +</w:t>
            </w:r>
          </w:p>
        </w:tc>
      </w:tr>
      <w:tr w:rsidR="00091117" w:rsidRPr="008B68DB" w14:paraId="5C956EE0" w14:textId="77777777" w:rsidTr="00B23814">
        <w:tc>
          <w:tcPr>
            <w:tcW w:w="648" w:type="dxa"/>
          </w:tcPr>
          <w:p w14:paraId="509C7A01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E01599F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00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34D7F9C3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0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}attP2 / + </w:t>
            </w:r>
          </w:p>
        </w:tc>
      </w:tr>
      <w:tr w:rsidR="00091117" w:rsidRPr="008B68DB" w14:paraId="6ACE5E6E" w14:textId="77777777" w:rsidTr="00B23814">
        <w:tc>
          <w:tcPr>
            <w:tcW w:w="648" w:type="dxa"/>
          </w:tcPr>
          <w:p w14:paraId="6BCB7AB0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82EA0A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2FD71F09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}attP2 / + </w:t>
            </w:r>
          </w:p>
        </w:tc>
      </w:tr>
      <w:tr w:rsidR="00091117" w:rsidRPr="008B68DB" w14:paraId="03EAFABD" w14:textId="77777777" w:rsidTr="00B23814">
        <w:tc>
          <w:tcPr>
            <w:tcW w:w="648" w:type="dxa"/>
          </w:tcPr>
          <w:p w14:paraId="0A098AB7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B1B3F8F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4F6229D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+</w:t>
            </w:r>
          </w:p>
        </w:tc>
      </w:tr>
      <w:tr w:rsidR="00091117" w:rsidRPr="008B68DB" w14:paraId="24C4843B" w14:textId="77777777" w:rsidTr="00B23814">
        <w:tc>
          <w:tcPr>
            <w:tcW w:w="648" w:type="dxa"/>
          </w:tcPr>
          <w:p w14:paraId="68A1E6E5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23CEE9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, wt</w:t>
            </w:r>
          </w:p>
        </w:tc>
        <w:tc>
          <w:tcPr>
            <w:tcW w:w="6930" w:type="dxa"/>
          </w:tcPr>
          <w:p w14:paraId="46C593D1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}attP2 / +</w:t>
            </w:r>
          </w:p>
        </w:tc>
      </w:tr>
      <w:tr w:rsidR="00091117" w:rsidRPr="008B68DB" w14:paraId="5079C721" w14:textId="77777777" w:rsidTr="00B23814">
        <w:tc>
          <w:tcPr>
            <w:tcW w:w="648" w:type="dxa"/>
          </w:tcPr>
          <w:p w14:paraId="221193F7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7663DFB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00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4864721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0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+</w:t>
            </w:r>
          </w:p>
        </w:tc>
      </w:tr>
      <w:tr w:rsidR="00091117" w:rsidRPr="008B68DB" w14:paraId="35412CC8" w14:textId="77777777" w:rsidTr="00B23814">
        <w:tc>
          <w:tcPr>
            <w:tcW w:w="648" w:type="dxa"/>
          </w:tcPr>
          <w:p w14:paraId="6AD9109B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45EFF6C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, </w:t>
            </w: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6B79A879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+</w:t>
            </w:r>
          </w:p>
        </w:tc>
      </w:tr>
      <w:tr w:rsidR="00091117" w:rsidRPr="008B68DB" w14:paraId="09C0ED6E" w14:textId="77777777" w:rsidTr="00B23814">
        <w:tc>
          <w:tcPr>
            <w:tcW w:w="648" w:type="dxa"/>
          </w:tcPr>
          <w:p w14:paraId="205FD431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75C25FC" w14:textId="77777777" w:rsidR="00091117" w:rsidRPr="008B68DB" w:rsidRDefault="00091117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4529E147" w14:textId="77777777" w:rsidR="00091117" w:rsidRPr="008B68DB" w:rsidRDefault="00091117" w:rsidP="00B23814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72B44B7D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+</w:t>
            </w:r>
          </w:p>
        </w:tc>
      </w:tr>
      <w:tr w:rsidR="00091117" w:rsidRPr="008B68DB" w14:paraId="0A8E5323" w14:textId="77777777" w:rsidTr="00B23814">
        <w:tc>
          <w:tcPr>
            <w:tcW w:w="648" w:type="dxa"/>
          </w:tcPr>
          <w:p w14:paraId="4961418B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31C4E4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chin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</w:rPr>
              <w:t>RNAi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,</w:t>
            </w: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5FF30ED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 / P{w+, UAS-chinmo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RNAi 148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VK00033</w:t>
            </w:r>
          </w:p>
        </w:tc>
      </w:tr>
      <w:tr w:rsidR="00091117" w:rsidRPr="008B68DB" w14:paraId="12A389AC" w14:textId="77777777" w:rsidTr="00B23814">
        <w:tc>
          <w:tcPr>
            <w:tcW w:w="648" w:type="dxa"/>
          </w:tcPr>
          <w:p w14:paraId="11181C31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A-L</w:t>
            </w:r>
          </w:p>
        </w:tc>
        <w:tc>
          <w:tcPr>
            <w:tcW w:w="1980" w:type="dxa"/>
          </w:tcPr>
          <w:p w14:paraId="64FE394C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+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, no sponge</w:t>
            </w:r>
          </w:p>
        </w:tc>
        <w:tc>
          <w:tcPr>
            <w:tcW w:w="6930" w:type="dxa"/>
          </w:tcPr>
          <w:p w14:paraId="07E90CFA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proofErr w:type="gramStart"/>
            <w:r w:rsidRPr="001000DE">
              <w:rPr>
                <w:rFonts w:ascii="Arial" w:hAnsi="Arial" w:cs="Arial"/>
                <w:i/>
                <w:sz w:val="18"/>
                <w:szCs w:val="18"/>
              </w:rPr>
              <w:t>P{</w:t>
            </w:r>
            <w:proofErr w:type="gramEnd"/>
            <w:r w:rsidRPr="001000DE">
              <w:rPr>
                <w:rFonts w:ascii="Arial" w:hAnsi="Arial" w:cs="Arial"/>
                <w:i/>
                <w:sz w:val="18"/>
                <w:szCs w:val="18"/>
              </w:rPr>
              <w:t xml:space="preserve">w+, GMR-Gal4}, P{w+. 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UAS-rCGG</w:t>
            </w:r>
            <w:r w:rsidRPr="001000DE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-EGFP}</w:t>
            </w:r>
            <w:r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 / + ; P{w+, tubP-Gal80[ts]}7 /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+</w:t>
            </w:r>
          </w:p>
        </w:tc>
      </w:tr>
      <w:tr w:rsidR="00091117" w:rsidRPr="008B68DB" w14:paraId="5CA36259" w14:textId="77777777" w:rsidTr="00B23814">
        <w:tc>
          <w:tcPr>
            <w:tcW w:w="648" w:type="dxa"/>
          </w:tcPr>
          <w:p w14:paraId="26E53D77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373B7A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+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SP</w:t>
            </w:r>
          </w:p>
        </w:tc>
        <w:tc>
          <w:tcPr>
            <w:tcW w:w="6930" w:type="dxa"/>
          </w:tcPr>
          <w:p w14:paraId="49585435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 xml:space="preserve">; P{w+, GMR-Gal4}, P{w+, 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UAS-rCGG</w:t>
            </w:r>
            <w:r w:rsidRPr="001000DE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-EGFP} / + ; P{w+, tubP-Gal80[ts]}7 / 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P{v+, UAS-let-7SP}attP2</w:t>
            </w:r>
          </w:p>
        </w:tc>
      </w:tr>
      <w:tr w:rsidR="00091117" w:rsidRPr="008B68DB" w14:paraId="4CF2D620" w14:textId="77777777" w:rsidTr="00B23814">
        <w:tc>
          <w:tcPr>
            <w:tcW w:w="648" w:type="dxa"/>
          </w:tcPr>
          <w:p w14:paraId="0300DC28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30AAC9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+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, 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SP</w:t>
            </w:r>
          </w:p>
        </w:tc>
        <w:tc>
          <w:tcPr>
            <w:tcW w:w="6930" w:type="dxa"/>
          </w:tcPr>
          <w:p w14:paraId="5B8D0B2E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 xml:space="preserve">; P{w+, GMR-Gal4}, P{w+, 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UAS-rCGG</w:t>
            </w:r>
            <w:r w:rsidRPr="001000DE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-EGFP} / + ; P{w+, tubP-Gal80[ts]}7 / ; 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P{v+, UAS-miR-125SP}attP2</w:t>
            </w:r>
          </w:p>
        </w:tc>
      </w:tr>
      <w:tr w:rsidR="00091117" w:rsidRPr="008B68DB" w14:paraId="4AF8BAD7" w14:textId="77777777" w:rsidTr="00B23814">
        <w:tc>
          <w:tcPr>
            <w:tcW w:w="648" w:type="dxa"/>
          </w:tcPr>
          <w:p w14:paraId="1B0D717A" w14:textId="77777777" w:rsidR="00091117" w:rsidRPr="008B68DB" w:rsidRDefault="00091117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980" w:type="dxa"/>
          </w:tcPr>
          <w:p w14:paraId="6DC725B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-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, no sponge</w:t>
            </w:r>
          </w:p>
        </w:tc>
        <w:tc>
          <w:tcPr>
            <w:tcW w:w="6930" w:type="dxa"/>
          </w:tcPr>
          <w:p w14:paraId="0BFED9DD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; P{w+, GMR-Gal4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>} / + ; P{w+, tubP-Gal80[ts]}7 / +</w:t>
            </w:r>
          </w:p>
        </w:tc>
      </w:tr>
      <w:tr w:rsidR="00091117" w:rsidRPr="008B68DB" w14:paraId="52AE5FC9" w14:textId="77777777" w:rsidTr="00B23814">
        <w:tc>
          <w:tcPr>
            <w:tcW w:w="648" w:type="dxa"/>
          </w:tcPr>
          <w:p w14:paraId="4324B5DA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2614DAD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-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SP</w:t>
            </w:r>
          </w:p>
        </w:tc>
        <w:tc>
          <w:tcPr>
            <w:tcW w:w="6930" w:type="dxa"/>
          </w:tcPr>
          <w:p w14:paraId="19EDCBC1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; P{w+, GMR-Gal4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} / + ; P{w+, tubP-Gal80[ts]}7 / 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P{v+, UAS-let-7SP}attP2</w:t>
            </w:r>
          </w:p>
        </w:tc>
      </w:tr>
      <w:tr w:rsidR="00091117" w:rsidRPr="008B68DB" w14:paraId="792BBEE0" w14:textId="77777777" w:rsidTr="00B23814">
        <w:tc>
          <w:tcPr>
            <w:tcW w:w="648" w:type="dxa"/>
          </w:tcPr>
          <w:p w14:paraId="069D9676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6A1EAA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- </w:t>
            </w:r>
            <w:r w:rsidRPr="008B68DB">
              <w:rPr>
                <w:rFonts w:ascii="Arial" w:hAnsi="Arial" w:cs="Arial"/>
                <w:bCs/>
                <w:i/>
                <w:sz w:val="18"/>
                <w:szCs w:val="18"/>
              </w:rPr>
              <w:t>rCGG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90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, 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SP</w:t>
            </w:r>
          </w:p>
        </w:tc>
        <w:tc>
          <w:tcPr>
            <w:tcW w:w="6930" w:type="dxa"/>
          </w:tcPr>
          <w:p w14:paraId="6CB50FCB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1000DE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1000DE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/*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; P{w+, GMR-Gal4</w:t>
            </w:r>
            <w:r w:rsidRPr="001000DE">
              <w:rPr>
                <w:rFonts w:ascii="Arial" w:hAnsi="Arial" w:cs="Arial"/>
                <w:bCs/>
                <w:i/>
                <w:sz w:val="18"/>
                <w:szCs w:val="18"/>
              </w:rPr>
              <w:t xml:space="preserve">} / + ; P{w+, tubP-Gal80[ts]}7 / ; </w:t>
            </w:r>
            <w:r w:rsidRPr="001000DE">
              <w:rPr>
                <w:rFonts w:ascii="Arial" w:hAnsi="Arial" w:cs="Arial"/>
                <w:i/>
                <w:sz w:val="18"/>
                <w:szCs w:val="18"/>
              </w:rPr>
              <w:t>P{v+, UAS-miR-125SP}attP2</w:t>
            </w:r>
          </w:p>
        </w:tc>
      </w:tr>
      <w:tr w:rsidR="00091117" w:rsidRPr="008B68DB" w14:paraId="3063C040" w14:textId="77777777" w:rsidTr="00B23814">
        <w:tc>
          <w:tcPr>
            <w:tcW w:w="648" w:type="dxa"/>
          </w:tcPr>
          <w:p w14:paraId="1E469961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8B68DB">
              <w:rPr>
                <w:rFonts w:ascii="Arial" w:hAnsi="Arial" w:cs="Arial"/>
                <w:sz w:val="18"/>
                <w:szCs w:val="18"/>
              </w:rPr>
              <w:t>A-E</w:t>
            </w:r>
          </w:p>
        </w:tc>
        <w:tc>
          <w:tcPr>
            <w:tcW w:w="1980" w:type="dxa"/>
          </w:tcPr>
          <w:p w14:paraId="1576D769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elavGS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UAS-chinmo</w:t>
            </w:r>
          </w:p>
        </w:tc>
        <w:tc>
          <w:tcPr>
            <w:tcW w:w="6930" w:type="dxa"/>
          </w:tcPr>
          <w:p w14:paraId="0B32A154" w14:textId="77777777" w:rsidR="00091117" w:rsidRPr="001000DE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1000D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P{elav-Switch.O}GS</w:t>
            </w:r>
            <w:r w:rsidRPr="001000D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-1A / + ; </w:t>
            </w:r>
            <w:r w:rsidRPr="001000D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P{elav-Switch.O}GS-3A</w:t>
            </w:r>
            <w:r w:rsidRPr="001000D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, </w:t>
            </w:r>
            <w:r w:rsidRPr="001000D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P{elav-Switch.O}GSG301</w:t>
            </w:r>
            <w:r w:rsidRPr="001000DE">
              <w:rPr>
                <w:rFonts w:ascii="Arial" w:eastAsia="Times New Roman" w:hAnsi="Arial" w:cs="Arial"/>
                <w:i/>
                <w:sz w:val="18"/>
                <w:szCs w:val="18"/>
              </w:rPr>
              <w:t xml:space="preserve"> </w:t>
            </w:r>
            <w:r w:rsidRPr="001000DE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/ </w:t>
            </w:r>
            <w:r w:rsidRPr="001000DE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P{w+, </w:t>
            </w:r>
            <w:r w:rsidRPr="001000DE">
              <w:rPr>
                <w:rFonts w:ascii="Arial" w:hAnsi="Arial" w:cs="Arial"/>
                <w:i/>
                <w:color w:val="000000"/>
                <w:sz w:val="18"/>
                <w:szCs w:val="18"/>
              </w:rPr>
              <w:t>UAS-chin::SV40}</w:t>
            </w:r>
          </w:p>
        </w:tc>
      </w:tr>
      <w:tr w:rsidR="00091117" w:rsidRPr="008B68DB" w14:paraId="21111EBA" w14:textId="77777777" w:rsidTr="00B23814">
        <w:trPr>
          <w:trHeight w:val="269"/>
        </w:trPr>
        <w:tc>
          <w:tcPr>
            <w:tcW w:w="648" w:type="dxa"/>
          </w:tcPr>
          <w:p w14:paraId="7DD31B95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A</w:t>
            </w:r>
            <w:r w:rsidRPr="008B68DB">
              <w:rPr>
                <w:rFonts w:ascii="Arial" w:hAnsi="Arial" w:cs="Arial"/>
                <w:sz w:val="18"/>
                <w:szCs w:val="18"/>
              </w:rPr>
              <w:t>-J</w:t>
            </w:r>
          </w:p>
        </w:tc>
        <w:tc>
          <w:tcPr>
            <w:tcW w:w="1980" w:type="dxa"/>
          </w:tcPr>
          <w:p w14:paraId="26D61625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t</w:t>
            </w:r>
          </w:p>
        </w:tc>
        <w:tc>
          <w:tcPr>
            <w:tcW w:w="6930" w:type="dxa"/>
          </w:tcPr>
          <w:p w14:paraId="7E1C5C6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</w:p>
        </w:tc>
      </w:tr>
      <w:tr w:rsidR="00091117" w:rsidRPr="008B68DB" w14:paraId="3B5553C0" w14:textId="77777777" w:rsidTr="00B23814">
        <w:tc>
          <w:tcPr>
            <w:tcW w:w="648" w:type="dxa"/>
          </w:tcPr>
          <w:p w14:paraId="28D49A9E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F3C591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 wt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4932C25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; P{v+, let-7-C}attP2 </w:t>
            </w:r>
          </w:p>
        </w:tc>
      </w:tr>
      <w:tr w:rsidR="00091117" w:rsidRPr="008B68DB" w14:paraId="18C84450" w14:textId="77777777" w:rsidTr="00B23814">
        <w:tc>
          <w:tcPr>
            <w:tcW w:w="648" w:type="dxa"/>
          </w:tcPr>
          <w:p w14:paraId="537ABAAD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585518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25C52FD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720EAA04" w14:textId="77777777" w:rsidTr="00B23814">
        <w:tc>
          <w:tcPr>
            <w:tcW w:w="648" w:type="dxa"/>
          </w:tcPr>
          <w:p w14:paraId="55F16D4E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9FB24AD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22BAC46F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; 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miR-125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11EE0ABB" w14:textId="77777777" w:rsidTr="00B23814">
        <w:tc>
          <w:tcPr>
            <w:tcW w:w="648" w:type="dxa"/>
          </w:tcPr>
          <w:p w14:paraId="379D5789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A33F4D1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2643CBCC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B80E1A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</w:rPr>
              <w:t>; l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GKI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, P{neoFRT}40A</w:t>
            </w:r>
            <w:r w:rsidRPr="008B68D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91117" w:rsidRPr="008B68DB" w14:paraId="14C6434A" w14:textId="77777777" w:rsidTr="00B23814">
        <w:trPr>
          <w:trHeight w:val="260"/>
        </w:trPr>
        <w:tc>
          <w:tcPr>
            <w:tcW w:w="648" w:type="dxa"/>
          </w:tcPr>
          <w:p w14:paraId="741E758E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  <w:r w:rsidRPr="008B68DB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1980" w:type="dxa"/>
          </w:tcPr>
          <w:p w14:paraId="4F90CFAE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930" w:type="dxa"/>
          </w:tcPr>
          <w:p w14:paraId="017C333C" w14:textId="77777777" w:rsidR="00091117" w:rsidRPr="008B68DB" w:rsidRDefault="00091117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P{Gal4-c708a}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*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/ </w:t>
            </w:r>
            <w:r w:rsidRPr="008B68DB">
              <w:rPr>
                <w:rFonts w:ascii="Arial" w:hAnsi="Arial" w:cs="Arial"/>
                <w:i/>
                <w:color w:val="000000"/>
                <w:sz w:val="18"/>
                <w:szCs w:val="18"/>
              </w:rPr>
              <w:t>P{UAS-mCD8::GFP.L}LL4</w:t>
            </w:r>
          </w:p>
        </w:tc>
      </w:tr>
      <w:tr w:rsidR="00091117" w:rsidRPr="008B68DB" w14:paraId="0020934F" w14:textId="77777777" w:rsidTr="00B23814">
        <w:tc>
          <w:tcPr>
            <w:tcW w:w="648" w:type="dxa"/>
          </w:tcPr>
          <w:p w14:paraId="15103418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9AB4344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let-7-C wt </w:t>
            </w:r>
          </w:p>
        </w:tc>
        <w:tc>
          <w:tcPr>
            <w:tcW w:w="6930" w:type="dxa"/>
          </w:tcPr>
          <w:p w14:paraId="2A404EED" w14:textId="77777777" w:rsidR="00091117" w:rsidRPr="008B68DB" w:rsidRDefault="00091117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P{Gal4-c708a}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/ </w:t>
            </w:r>
            <w:r w:rsidRPr="008B68D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{UAS-mCD8::GFP.L}LL4 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; 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14F7BB9F" w14:textId="77777777" w:rsidTr="00B23814">
        <w:tc>
          <w:tcPr>
            <w:tcW w:w="648" w:type="dxa"/>
          </w:tcPr>
          <w:p w14:paraId="7CBFF82D" w14:textId="77777777" w:rsidR="00091117" w:rsidRPr="008B68DB" w:rsidRDefault="00091117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BA0E0ED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15E1DD69" w14:textId="77777777" w:rsidR="00091117" w:rsidRPr="008B68DB" w:rsidRDefault="00091117" w:rsidP="00B23814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P{Gal4-c708a}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/ </w:t>
            </w:r>
            <w:r w:rsidRPr="008B68D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{UAS-mCD8::GFP.L}LL4 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KO2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; P{v+, 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let-7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3E5E8823" w14:textId="77777777" w:rsidTr="00B23814">
        <w:tc>
          <w:tcPr>
            <w:tcW w:w="648" w:type="dxa"/>
          </w:tcPr>
          <w:p w14:paraId="7EE5784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443705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6A3996E4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P{Gal4-c708a}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/ </w:t>
            </w:r>
            <w:r w:rsidRPr="008B68D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{UAS-mCD8::GFP.L}LL4 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; P{v+, let-7-C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miR-125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28CD333E" w14:textId="77777777" w:rsidTr="00B23814">
        <w:tc>
          <w:tcPr>
            <w:tcW w:w="648" w:type="dxa"/>
          </w:tcPr>
          <w:p w14:paraId="4B99825A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B2A9627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</w:t>
            </w:r>
            <w:r w:rsidRPr="008B68DB">
              <w:rPr>
                <w:rFonts w:ascii="Arial" w:hAnsi="Arial" w:cs="Arial"/>
                <w:iCs/>
                <w:sz w:val="18"/>
                <w:szCs w:val="18"/>
              </w:rPr>
              <w:t xml:space="preserve">, 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Δ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miR-125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6930" w:type="dxa"/>
          </w:tcPr>
          <w:p w14:paraId="0BCF3FBF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P{Gal4-c708a}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,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/ </w:t>
            </w:r>
            <w:r w:rsidRPr="008B68DB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P{UAS-mCD8::GFP.L}LL4 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2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/ let-7-C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KO1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 xml:space="preserve"> ; P{v+, let-7-C</w:t>
            </w:r>
            <w:r w:rsidRPr="008B68D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Δlet-7, 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 xml:space="preserve">miR-125 </w:t>
            </w:r>
            <w:r w:rsidRPr="008B68DB">
              <w:rPr>
                <w:rFonts w:ascii="Arial" w:hAnsi="Arial" w:cs="Arial"/>
                <w:i/>
                <w:sz w:val="18"/>
                <w:szCs w:val="18"/>
              </w:rPr>
              <w:t>}attP2</w:t>
            </w:r>
          </w:p>
        </w:tc>
      </w:tr>
      <w:tr w:rsidR="00091117" w:rsidRPr="008B68DB" w14:paraId="7AABC135" w14:textId="77777777" w:rsidTr="00B23814">
        <w:tc>
          <w:tcPr>
            <w:tcW w:w="648" w:type="dxa"/>
          </w:tcPr>
          <w:p w14:paraId="6333957B" w14:textId="77777777" w:rsidR="00091117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A</w:t>
            </w:r>
          </w:p>
        </w:tc>
        <w:tc>
          <w:tcPr>
            <w:tcW w:w="1980" w:type="dxa"/>
          </w:tcPr>
          <w:p w14:paraId="4CFA8638" w14:textId="77777777" w:rsidR="00091117" w:rsidRPr="001A11C7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Pupae and adults</w:t>
            </w:r>
          </w:p>
        </w:tc>
        <w:tc>
          <w:tcPr>
            <w:tcW w:w="6930" w:type="dxa"/>
          </w:tcPr>
          <w:p w14:paraId="41FBF9D2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</w:p>
        </w:tc>
      </w:tr>
      <w:tr w:rsidR="00091117" w:rsidRPr="008B68DB" w14:paraId="52F41B61" w14:textId="77777777" w:rsidTr="00B23814">
        <w:tc>
          <w:tcPr>
            <w:tcW w:w="648" w:type="dxa"/>
          </w:tcPr>
          <w:p w14:paraId="2A1FF8E1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8B68DB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980" w:type="dxa"/>
          </w:tcPr>
          <w:p w14:paraId="279B9580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cer RNAi-1</w:t>
            </w:r>
          </w:p>
        </w:tc>
        <w:tc>
          <w:tcPr>
            <w:tcW w:w="6930" w:type="dxa"/>
          </w:tcPr>
          <w:p w14:paraId="16C3071A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; {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Δ3miR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::optGal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}attP40 /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P{TRiP.HMS02594}attP40</w:t>
            </w:r>
          </w:p>
        </w:tc>
      </w:tr>
      <w:tr w:rsidR="00091117" w:rsidRPr="008B68DB" w14:paraId="33FC8E2D" w14:textId="77777777" w:rsidTr="00B23814">
        <w:tc>
          <w:tcPr>
            <w:tcW w:w="648" w:type="dxa"/>
          </w:tcPr>
          <w:p w14:paraId="79CB3525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3C2D5A4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8B68D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cer RNAi-2</w:t>
            </w:r>
          </w:p>
        </w:tc>
        <w:tc>
          <w:tcPr>
            <w:tcW w:w="6930" w:type="dxa"/>
          </w:tcPr>
          <w:p w14:paraId="648A982B" w14:textId="77777777" w:rsidR="00091117" w:rsidRPr="008B68DB" w:rsidRDefault="00091117" w:rsidP="00B23814">
            <w:pPr>
              <w:keepNext/>
              <w:keepLines/>
              <w:spacing w:before="200"/>
              <w:outlineLvl w:val="2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</w:pPr>
            <w:r w:rsidRPr="008B68DB">
              <w:rPr>
                <w:rFonts w:ascii="Arial" w:hAnsi="Arial" w:cs="Arial"/>
                <w:i/>
                <w:sz w:val="18"/>
                <w:szCs w:val="18"/>
              </w:rPr>
              <w:t>w</w:t>
            </w:r>
            <w:r w:rsidRPr="008B68D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1118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>; {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let-7-C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Δ3miR</w:t>
            </w:r>
            <w:r w:rsidRPr="008B68DB">
              <w:rPr>
                <w:rFonts w:ascii="Arial" w:hAnsi="Arial" w:cs="Arial"/>
                <w:i/>
                <w:iCs/>
                <w:sz w:val="18"/>
                <w:szCs w:val="18"/>
              </w:rPr>
              <w:t>::optGal4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}attp40 / + ;</w:t>
            </w:r>
            <w:r w:rsidRPr="008B68DB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P{TRiP.HMS00141}attP2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shd w:val="clear" w:color="auto" w:fill="FFFFFF"/>
              </w:rPr>
              <w:t xml:space="preserve"> / +</w:t>
            </w:r>
          </w:p>
        </w:tc>
      </w:tr>
    </w:tbl>
    <w:p w14:paraId="7AE7250B" w14:textId="77777777" w:rsidR="00091117" w:rsidRDefault="00091117" w:rsidP="00091117">
      <w:pPr>
        <w:rPr>
          <w:rFonts w:ascii="Arial" w:hAnsi="Arial" w:cs="Arial"/>
        </w:rPr>
        <w:sectPr w:rsidR="00091117" w:rsidSect="0004098A">
          <w:pgSz w:w="12240" w:h="15840"/>
          <w:pgMar w:top="1296" w:right="1152" w:bottom="1296" w:left="1152" w:header="720" w:footer="864" w:gutter="0"/>
          <w:lnNumType w:countBy="1" w:restart="continuous"/>
          <w:cols w:space="720"/>
          <w:docGrid w:linePitch="360"/>
        </w:sectPr>
      </w:pPr>
    </w:p>
    <w:p w14:paraId="108508E4" w14:textId="77777777" w:rsidR="0025041E" w:rsidRDefault="00091117"/>
    <w:sectPr w:rsidR="0025041E" w:rsidSect="003C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117"/>
    <w:rsid w:val="00000FD1"/>
    <w:rsid w:val="00091117"/>
    <w:rsid w:val="001E7AB5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6DEF"/>
    <w:rsid w:val="00541E98"/>
    <w:rsid w:val="00545CEA"/>
    <w:rsid w:val="005533AA"/>
    <w:rsid w:val="005F0B5E"/>
    <w:rsid w:val="00670C0E"/>
    <w:rsid w:val="006D1741"/>
    <w:rsid w:val="00706976"/>
    <w:rsid w:val="0077392A"/>
    <w:rsid w:val="008F2BAA"/>
    <w:rsid w:val="009D7F28"/>
    <w:rsid w:val="00A16767"/>
    <w:rsid w:val="00AB29F7"/>
    <w:rsid w:val="00B11440"/>
    <w:rsid w:val="00B335F3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18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1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1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91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594</Characters>
  <Application>Microsoft Macintosh Word</Application>
  <DocSecurity>0</DocSecurity>
  <Lines>21</Lines>
  <Paragraphs>6</Paragraphs>
  <ScaleCrop>false</ScaleCrop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16-07-20T23:06:00Z</dcterms:created>
  <dcterms:modified xsi:type="dcterms:W3CDTF">2016-07-20T23:08:00Z</dcterms:modified>
</cp:coreProperties>
</file>